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AA28CF2" w14:textId="77777777" w:rsidR="00F54704" w:rsidRPr="006B6443" w:rsidRDefault="00F54704" w:rsidP="00ED0C00">
      <w:pPr>
        <w:spacing w:line="240" w:lineRule="auto"/>
        <w:jc w:val="center"/>
        <w:rPr>
          <w:rFonts w:ascii="Calibri" w:hAnsi="Calibri" w:cs="Calibri"/>
          <w:b/>
          <w:bCs/>
        </w:rPr>
      </w:pPr>
      <w:r w:rsidRPr="006B6443">
        <w:rPr>
          <w:rFonts w:ascii="Calibri" w:hAnsi="Calibri" w:cs="Calibri"/>
          <w:b/>
          <w:bCs/>
        </w:rPr>
        <w:t>Electronic Search Strategy</w:t>
      </w:r>
    </w:p>
    <w:p w14:paraId="5905F28F" w14:textId="77777777" w:rsidR="00F54704" w:rsidRPr="006B6443" w:rsidRDefault="00F54704" w:rsidP="00ED0C00">
      <w:pPr>
        <w:spacing w:line="240" w:lineRule="auto"/>
        <w:rPr>
          <w:rFonts w:ascii="Calibri" w:hAnsi="Calibri" w:cs="Calibri"/>
        </w:rPr>
      </w:pPr>
      <w:r w:rsidRPr="00E60218">
        <w:rPr>
          <w:rFonts w:ascii="Calibri" w:hAnsi="Calibri" w:cs="Calibri"/>
          <w:b/>
          <w:bCs/>
        </w:rPr>
        <w:t>Literature Databases to Search</w:t>
      </w:r>
      <w:r w:rsidRPr="00AD22C2">
        <w:rPr>
          <w:rFonts w:ascii="Calibri" w:hAnsi="Calibri" w:cs="Calibri"/>
          <w:b/>
          <w:bCs/>
        </w:rPr>
        <w:t>:</w:t>
      </w:r>
    </w:p>
    <w:p w14:paraId="54373F33" w14:textId="24AE2154" w:rsidR="00F54704" w:rsidRPr="00210DE4" w:rsidRDefault="00F54704" w:rsidP="00ED0C00">
      <w:pPr>
        <w:pStyle w:val="Odstavecseseznamem"/>
        <w:numPr>
          <w:ilvl w:val="0"/>
          <w:numId w:val="2"/>
        </w:numPr>
        <w:spacing w:line="240" w:lineRule="auto"/>
        <w:rPr>
          <w:rFonts w:ascii="Calibri" w:hAnsi="Calibri" w:cs="Calibri"/>
        </w:rPr>
      </w:pPr>
      <w:r w:rsidRPr="00210DE4">
        <w:rPr>
          <w:rFonts w:ascii="Calibri" w:hAnsi="Calibri" w:cs="Calibri"/>
        </w:rPr>
        <w:t>MEDLINE</w:t>
      </w:r>
    </w:p>
    <w:p w14:paraId="66806CE7" w14:textId="07B1AB77" w:rsidR="00F54704" w:rsidRPr="00A16A3F" w:rsidRDefault="00F54704" w:rsidP="00ED0C00">
      <w:pPr>
        <w:pStyle w:val="Odstavecseseznamem"/>
        <w:numPr>
          <w:ilvl w:val="0"/>
          <w:numId w:val="2"/>
        </w:numPr>
        <w:spacing w:line="240" w:lineRule="auto"/>
        <w:rPr>
          <w:rFonts w:ascii="Calibri" w:hAnsi="Calibri" w:cs="Calibri"/>
        </w:rPr>
      </w:pPr>
      <w:r w:rsidRPr="00A16A3F">
        <w:rPr>
          <w:rFonts w:ascii="Calibri" w:hAnsi="Calibri" w:cs="Calibri"/>
        </w:rPr>
        <w:t>EMBASE</w:t>
      </w:r>
    </w:p>
    <w:p w14:paraId="67DED0E7" w14:textId="211A96D1" w:rsidR="00F54704" w:rsidRPr="00870247" w:rsidRDefault="00F54704" w:rsidP="00ED0C00">
      <w:pPr>
        <w:pStyle w:val="Odstavecseseznamem"/>
        <w:numPr>
          <w:ilvl w:val="0"/>
          <w:numId w:val="2"/>
        </w:numPr>
        <w:spacing w:line="240" w:lineRule="auto"/>
        <w:rPr>
          <w:rFonts w:ascii="Calibri" w:hAnsi="Calibri" w:cs="Calibri"/>
        </w:rPr>
      </w:pPr>
      <w:r w:rsidRPr="00870247">
        <w:rPr>
          <w:rFonts w:ascii="Calibri" w:hAnsi="Calibri" w:cs="Calibri"/>
        </w:rPr>
        <w:t>Health and Psychosocial Instruments</w:t>
      </w:r>
    </w:p>
    <w:p w14:paraId="6A0118D7" w14:textId="55CD0975" w:rsidR="00F54704" w:rsidRPr="009E1570" w:rsidRDefault="00F54704" w:rsidP="00ED0C00">
      <w:pPr>
        <w:pStyle w:val="Odstavecseseznamem"/>
        <w:numPr>
          <w:ilvl w:val="0"/>
          <w:numId w:val="2"/>
        </w:numPr>
        <w:spacing w:line="240" w:lineRule="auto"/>
        <w:rPr>
          <w:rFonts w:ascii="Calibri" w:hAnsi="Calibri" w:cs="Calibri"/>
        </w:rPr>
      </w:pPr>
      <w:r w:rsidRPr="009E1570">
        <w:rPr>
          <w:rFonts w:ascii="Calibri" w:hAnsi="Calibri" w:cs="Calibri"/>
        </w:rPr>
        <w:t>All accessed via OVID</w:t>
      </w:r>
    </w:p>
    <w:p w14:paraId="3892E42E" w14:textId="77777777" w:rsidR="00CB29C2" w:rsidRDefault="00CB29C2" w:rsidP="0047566C">
      <w:pPr>
        <w:pStyle w:val="Odstavecseseznamem"/>
        <w:spacing w:line="240" w:lineRule="auto"/>
        <w:rPr>
          <w:rFonts w:ascii="Calibri" w:hAnsi="Calibri" w:cs="Calibri"/>
        </w:rPr>
      </w:pPr>
    </w:p>
    <w:p w14:paraId="4722D1A9" w14:textId="388DF23D" w:rsidR="00F54704" w:rsidRPr="0012755A" w:rsidRDefault="00F54704" w:rsidP="00ED0C00">
      <w:pPr>
        <w:pStyle w:val="Odstavecseseznamem"/>
        <w:numPr>
          <w:ilvl w:val="0"/>
          <w:numId w:val="2"/>
        </w:numPr>
        <w:spacing w:line="240" w:lineRule="auto"/>
        <w:rPr>
          <w:rFonts w:ascii="Calibri" w:hAnsi="Calibri" w:cs="Calibri"/>
        </w:rPr>
      </w:pPr>
      <w:r w:rsidRPr="0012755A">
        <w:rPr>
          <w:rFonts w:ascii="Calibri" w:hAnsi="Calibri" w:cs="Calibri"/>
        </w:rPr>
        <w:t>CINAHL</w:t>
      </w:r>
    </w:p>
    <w:p w14:paraId="1DD22D45" w14:textId="59E37CB9" w:rsidR="00F54704" w:rsidRPr="008D1475" w:rsidRDefault="00F54704" w:rsidP="00ED0C00">
      <w:pPr>
        <w:pStyle w:val="Odstavecseseznamem"/>
        <w:numPr>
          <w:ilvl w:val="0"/>
          <w:numId w:val="2"/>
        </w:numPr>
        <w:spacing w:line="240" w:lineRule="auto"/>
        <w:rPr>
          <w:rFonts w:ascii="Calibri" w:hAnsi="Calibri" w:cs="Calibri"/>
        </w:rPr>
      </w:pPr>
      <w:r w:rsidRPr="008D1475">
        <w:rPr>
          <w:rFonts w:ascii="Calibri" w:hAnsi="Calibri" w:cs="Calibri"/>
        </w:rPr>
        <w:t>PsychINFO</w:t>
      </w:r>
    </w:p>
    <w:p w14:paraId="231F609F" w14:textId="5F41A1DD" w:rsidR="00F54704" w:rsidRPr="00121B7A" w:rsidRDefault="00F54704" w:rsidP="00ED0C00">
      <w:pPr>
        <w:pStyle w:val="Odstavecseseznamem"/>
        <w:numPr>
          <w:ilvl w:val="0"/>
          <w:numId w:val="2"/>
        </w:numPr>
        <w:spacing w:line="240" w:lineRule="auto"/>
        <w:rPr>
          <w:rFonts w:ascii="Calibri" w:hAnsi="Calibri" w:cs="Calibri"/>
        </w:rPr>
      </w:pPr>
      <w:r w:rsidRPr="00121B7A">
        <w:rPr>
          <w:rFonts w:ascii="Calibri" w:hAnsi="Calibri" w:cs="Calibri"/>
        </w:rPr>
        <w:t>All accessed via EBSCO</w:t>
      </w:r>
    </w:p>
    <w:p w14:paraId="05CA8237" w14:textId="77777777" w:rsidR="00F54704" w:rsidRPr="009A583F" w:rsidRDefault="00F54704" w:rsidP="00ED0C00">
      <w:pPr>
        <w:spacing w:line="240" w:lineRule="auto"/>
        <w:rPr>
          <w:rFonts w:ascii="Calibri" w:hAnsi="Calibri" w:cs="Calibri"/>
          <w:b/>
          <w:bCs/>
        </w:rPr>
      </w:pPr>
      <w:r w:rsidRPr="009A583F">
        <w:rPr>
          <w:rFonts w:ascii="Calibri" w:hAnsi="Calibri" w:cs="Calibri"/>
          <w:b/>
          <w:bCs/>
        </w:rPr>
        <w:t>Search Strategy for OVID:</w:t>
      </w:r>
    </w:p>
    <w:p w14:paraId="1A7F8D69" w14:textId="42EAC56B" w:rsidR="00F54704" w:rsidRPr="006B6443" w:rsidRDefault="00F54704" w:rsidP="00ED0C00">
      <w:pPr>
        <w:spacing w:line="240" w:lineRule="auto"/>
        <w:rPr>
          <w:rFonts w:ascii="Calibri" w:hAnsi="Calibri" w:cs="Calibri"/>
        </w:rPr>
      </w:pPr>
      <w:r w:rsidRPr="006B6443">
        <w:rPr>
          <w:rFonts w:ascii="Calibri" w:hAnsi="Calibri" w:cs="Calibri"/>
        </w:rPr>
        <w:t>1. (stroke or cerebrovasc$ or brain vasc$ or cerebral vasc$ or cva$ or isch?emi$ attack$ or tia$1 or</w:t>
      </w:r>
      <w:r w:rsidR="00200970">
        <w:rPr>
          <w:rFonts w:ascii="Calibri" w:hAnsi="Calibri" w:cs="Calibri"/>
        </w:rPr>
        <w:t xml:space="preserve"> </w:t>
      </w:r>
      <w:r w:rsidRPr="006B6443">
        <w:rPr>
          <w:rFonts w:ascii="Calibri" w:hAnsi="Calibri" w:cs="Calibri"/>
        </w:rPr>
        <w:t>neurologic$ deficit$).ti,ab,kw</w:t>
      </w:r>
    </w:p>
    <w:p w14:paraId="2A60B0CA" w14:textId="77777777" w:rsidR="00F54704" w:rsidRPr="006B6443" w:rsidRDefault="00F54704" w:rsidP="00ED0C00">
      <w:pPr>
        <w:spacing w:line="240" w:lineRule="auto"/>
        <w:rPr>
          <w:rFonts w:ascii="Calibri" w:hAnsi="Calibri" w:cs="Calibri"/>
        </w:rPr>
      </w:pPr>
      <w:r w:rsidRPr="006B6443">
        <w:rPr>
          <w:rFonts w:ascii="Calibri" w:hAnsi="Calibri" w:cs="Calibri"/>
        </w:rPr>
        <w:t>2. (stroke or cerebrovasc$ or brain vasc$ or cerebral vasc$ or cva$). ti,ab,kw</w:t>
      </w:r>
    </w:p>
    <w:p w14:paraId="0457E4D0" w14:textId="53E41CD7" w:rsidR="00F54704" w:rsidRPr="006B6443" w:rsidRDefault="00F54704" w:rsidP="00ED0C00">
      <w:pPr>
        <w:spacing w:line="240" w:lineRule="auto"/>
        <w:rPr>
          <w:rFonts w:ascii="Calibri" w:hAnsi="Calibri" w:cs="Calibri"/>
        </w:rPr>
      </w:pPr>
      <w:r w:rsidRPr="006B6443">
        <w:rPr>
          <w:rFonts w:ascii="Calibri" w:hAnsi="Calibri" w:cs="Calibri"/>
        </w:rPr>
        <w:t>3. ((brain$ or cerebr$ or cerebell$ or vertebrobasilar or hemispher$ or intracran$ or intracerebral or</w:t>
      </w:r>
      <w:r w:rsidR="00192785">
        <w:rPr>
          <w:rFonts w:ascii="Calibri" w:hAnsi="Calibri" w:cs="Calibri"/>
        </w:rPr>
        <w:t xml:space="preserve"> </w:t>
      </w:r>
      <w:r w:rsidRPr="006B6443">
        <w:rPr>
          <w:rFonts w:ascii="Calibri" w:hAnsi="Calibri" w:cs="Calibri"/>
        </w:rPr>
        <w:t>infratentorial or supratentorial or MCA or anterior circulation or posterior circulation or basal</w:t>
      </w:r>
      <w:r w:rsidR="00CB14A9">
        <w:rPr>
          <w:rFonts w:ascii="Calibri" w:hAnsi="Calibri" w:cs="Calibri"/>
        </w:rPr>
        <w:t xml:space="preserve"> </w:t>
      </w:r>
      <w:r w:rsidRPr="006B6443">
        <w:rPr>
          <w:rFonts w:ascii="Calibri" w:hAnsi="Calibri" w:cs="Calibri"/>
        </w:rPr>
        <w:t>ganglia) adj5 (isch?emi$ or infarct$ or thrombo$ or emboli$)). ti,ab,kw</w:t>
      </w:r>
    </w:p>
    <w:p w14:paraId="0EB5809D" w14:textId="07F2D161" w:rsidR="00F54704" w:rsidRPr="006B6443" w:rsidRDefault="00F54704" w:rsidP="00ED0C00">
      <w:pPr>
        <w:spacing w:line="240" w:lineRule="auto"/>
        <w:rPr>
          <w:rFonts w:ascii="Calibri" w:hAnsi="Calibri" w:cs="Calibri"/>
        </w:rPr>
      </w:pPr>
      <w:r w:rsidRPr="006B6443">
        <w:rPr>
          <w:rFonts w:ascii="Calibri" w:hAnsi="Calibri" w:cs="Calibri"/>
        </w:rPr>
        <w:t>4. ((brain$ or cerebr$ or cerebell$ or intracerebral or intracran$ or parenchymal or intraventricular</w:t>
      </w:r>
      <w:r w:rsidR="00297AC8">
        <w:rPr>
          <w:rFonts w:ascii="Calibri" w:hAnsi="Calibri" w:cs="Calibri"/>
        </w:rPr>
        <w:t xml:space="preserve"> </w:t>
      </w:r>
      <w:r w:rsidRPr="006B6443">
        <w:rPr>
          <w:rFonts w:ascii="Calibri" w:hAnsi="Calibri" w:cs="Calibri"/>
        </w:rPr>
        <w:t>or infratentorial or supratentorial or basal gangli$) adj5 (haemorrhage$ or hemorrhage$ or</w:t>
      </w:r>
      <w:r w:rsidR="00484CCD">
        <w:rPr>
          <w:rFonts w:ascii="Calibri" w:hAnsi="Calibri" w:cs="Calibri"/>
        </w:rPr>
        <w:t xml:space="preserve"> </w:t>
      </w:r>
      <w:r w:rsidRPr="006B6443">
        <w:rPr>
          <w:rFonts w:ascii="Calibri" w:hAnsi="Calibri" w:cs="Calibri"/>
        </w:rPr>
        <w:t>haematoma$ or hematoma$ or bleed$)). ti,ab,kw</w:t>
      </w:r>
    </w:p>
    <w:p w14:paraId="6413B411" w14:textId="77777777" w:rsidR="00F54704" w:rsidRPr="006B6443" w:rsidRDefault="00F54704" w:rsidP="00ED0C00">
      <w:pPr>
        <w:spacing w:line="240" w:lineRule="auto"/>
        <w:rPr>
          <w:rFonts w:ascii="Calibri" w:hAnsi="Calibri" w:cs="Calibri"/>
        </w:rPr>
      </w:pPr>
      <w:r w:rsidRPr="006B6443">
        <w:rPr>
          <w:rFonts w:ascii="Calibri" w:hAnsi="Calibri" w:cs="Calibri"/>
        </w:rPr>
        <w:t>6. 1 or 2 or 3 or 4</w:t>
      </w:r>
    </w:p>
    <w:p w14:paraId="62EFD062" w14:textId="77777777" w:rsidR="00F54704" w:rsidRPr="006B6443" w:rsidRDefault="00F54704" w:rsidP="00ED0C00">
      <w:pPr>
        <w:spacing w:line="240" w:lineRule="auto"/>
        <w:rPr>
          <w:rFonts w:ascii="Calibri" w:hAnsi="Calibri" w:cs="Calibri"/>
        </w:rPr>
      </w:pPr>
      <w:r w:rsidRPr="006B6443">
        <w:rPr>
          <w:rFonts w:ascii="Calibri" w:hAnsi="Calibri" w:cs="Calibri"/>
        </w:rPr>
        <w:t>7. mRS or ‘modified Rankin’ or Rankin$ or ‘Oxford Handicap’ TITLE only</w:t>
      </w:r>
    </w:p>
    <w:p w14:paraId="251A2222" w14:textId="77777777" w:rsidR="00F54704" w:rsidRPr="006B6443" w:rsidRDefault="00F54704" w:rsidP="00ED0C00">
      <w:pPr>
        <w:spacing w:line="240" w:lineRule="auto"/>
        <w:rPr>
          <w:rFonts w:ascii="Calibri" w:hAnsi="Calibri" w:cs="Calibri"/>
        </w:rPr>
      </w:pPr>
      <w:r w:rsidRPr="006B6443">
        <w:rPr>
          <w:rFonts w:ascii="Calibri" w:hAnsi="Calibri" w:cs="Calibri"/>
        </w:rPr>
        <w:t>8. 6 AND 7</w:t>
      </w:r>
    </w:p>
    <w:p w14:paraId="769C46B8" w14:textId="77777777" w:rsidR="00F54704" w:rsidRPr="006B6443" w:rsidRDefault="00F54704" w:rsidP="00ED0C00">
      <w:pPr>
        <w:spacing w:line="240" w:lineRule="auto"/>
        <w:rPr>
          <w:rFonts w:ascii="Calibri" w:hAnsi="Calibri" w:cs="Calibri"/>
        </w:rPr>
      </w:pPr>
      <w:r w:rsidRPr="006B6443">
        <w:rPr>
          <w:rFonts w:ascii="Calibri" w:hAnsi="Calibri" w:cs="Calibri"/>
        </w:rPr>
        <w:t>9. limit 8 to 2009 onwards and deduplicate</w:t>
      </w:r>
    </w:p>
    <w:p w14:paraId="6451EEE9" w14:textId="77777777" w:rsidR="00F54704" w:rsidRPr="00576F8B" w:rsidRDefault="00F54704" w:rsidP="00ED0C00">
      <w:pPr>
        <w:spacing w:line="240" w:lineRule="auto"/>
        <w:rPr>
          <w:rFonts w:ascii="Calibri" w:hAnsi="Calibri" w:cs="Calibri"/>
          <w:b/>
          <w:bCs/>
        </w:rPr>
      </w:pPr>
      <w:r w:rsidRPr="00576F8B">
        <w:rPr>
          <w:rFonts w:ascii="Calibri" w:hAnsi="Calibri" w:cs="Calibri"/>
          <w:b/>
          <w:bCs/>
        </w:rPr>
        <w:t>For EBSCO</w:t>
      </w:r>
    </w:p>
    <w:p w14:paraId="36475A67" w14:textId="77777777" w:rsidR="00F54704" w:rsidRPr="006B6443" w:rsidRDefault="00F54704" w:rsidP="00ED0C00">
      <w:pPr>
        <w:spacing w:line="240" w:lineRule="auto"/>
        <w:rPr>
          <w:rFonts w:ascii="Calibri" w:hAnsi="Calibri" w:cs="Calibri"/>
        </w:rPr>
      </w:pPr>
      <w:r w:rsidRPr="006B6443">
        <w:rPr>
          <w:rFonts w:ascii="Calibri" w:hAnsi="Calibri" w:cs="Calibri"/>
        </w:rPr>
        <w:t>use a simpler stroke syntax</w:t>
      </w:r>
    </w:p>
    <w:p w14:paraId="199F39A9" w14:textId="0A06D11D" w:rsidR="00F54704" w:rsidRPr="006B6443" w:rsidRDefault="00F54704" w:rsidP="00ED0C00">
      <w:pPr>
        <w:spacing w:line="240" w:lineRule="auto"/>
        <w:rPr>
          <w:rFonts w:ascii="Calibri" w:hAnsi="Calibri" w:cs="Calibri"/>
        </w:rPr>
      </w:pPr>
      <w:r w:rsidRPr="006B6443">
        <w:rPr>
          <w:rFonts w:ascii="Calibri" w:hAnsi="Calibri" w:cs="Calibri"/>
        </w:rPr>
        <w:t>1.TI (stroke or cerebrovasc* or brain vasc* or cerebral vasc* or cva*) or AB (stroke or cerebrovasc*</w:t>
      </w:r>
      <w:r w:rsidR="007850F8">
        <w:rPr>
          <w:rFonts w:ascii="Calibri" w:hAnsi="Calibri" w:cs="Calibri"/>
        </w:rPr>
        <w:t xml:space="preserve"> </w:t>
      </w:r>
      <w:r w:rsidRPr="006B6443">
        <w:rPr>
          <w:rFonts w:ascii="Calibri" w:hAnsi="Calibri" w:cs="Calibri"/>
        </w:rPr>
        <w:t>or brain vasc* or cerebral vasc* or cva*)</w:t>
      </w:r>
    </w:p>
    <w:p w14:paraId="2C078E63" w14:textId="0C73B667" w:rsidR="00B0230E" w:rsidRPr="006B6443" w:rsidRDefault="00F54704" w:rsidP="00ED0C00">
      <w:pPr>
        <w:spacing w:line="240" w:lineRule="auto"/>
        <w:rPr>
          <w:rFonts w:ascii="Calibri" w:hAnsi="Calibri" w:cs="Calibri"/>
        </w:rPr>
      </w:pPr>
      <w:r w:rsidRPr="006B6443">
        <w:rPr>
          <w:rFonts w:ascii="Calibri" w:hAnsi="Calibri" w:cs="Calibri"/>
        </w:rPr>
        <w:t>2. TI (mRS or ‘modified Rankin’ or Rankin$ or ‘Oxford Handicap’)</w:t>
      </w:r>
    </w:p>
    <w:sectPr w:rsidR="00B0230E" w:rsidRPr="006B644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roman"/>
    <w:pitch w:val="fixed"/>
    <w:sig w:usb0="00000001" w:usb1="08070000" w:usb2="00000010" w:usb3="00000000" w:csb0="0002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0000000000000000000"/>
    <w:charset w:val="00"/>
    <w:family w:val="roman"/>
    <w:notTrueType/>
    <w:pitch w:val="default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B537800"/>
    <w:multiLevelType w:val="multilevel"/>
    <w:tmpl w:val="8DF8D256"/>
    <w:lvl w:ilvl="0">
      <w:numFmt w:val="bullet"/>
      <w:lvlText w:val="•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A9B7358"/>
    <w:multiLevelType w:val="hybridMultilevel"/>
    <w:tmpl w:val="B10EED3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16809546">
    <w:abstractNumId w:val="1"/>
  </w:num>
  <w:num w:numId="2" w16cid:durableId="93771739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1D1A39C1"/>
    <w:rsid w:val="00121B7A"/>
    <w:rsid w:val="0012755A"/>
    <w:rsid w:val="00171996"/>
    <w:rsid w:val="00192785"/>
    <w:rsid w:val="001930BD"/>
    <w:rsid w:val="00200970"/>
    <w:rsid w:val="00210DE4"/>
    <w:rsid w:val="0026330D"/>
    <w:rsid w:val="002952E9"/>
    <w:rsid w:val="00297AC8"/>
    <w:rsid w:val="002C7B86"/>
    <w:rsid w:val="002F401A"/>
    <w:rsid w:val="00325699"/>
    <w:rsid w:val="0035334A"/>
    <w:rsid w:val="0035558B"/>
    <w:rsid w:val="00405BD7"/>
    <w:rsid w:val="004172EF"/>
    <w:rsid w:val="004746C9"/>
    <w:rsid w:val="0047566C"/>
    <w:rsid w:val="00484CCD"/>
    <w:rsid w:val="00576F8B"/>
    <w:rsid w:val="006B6443"/>
    <w:rsid w:val="00775E96"/>
    <w:rsid w:val="007850F8"/>
    <w:rsid w:val="00870247"/>
    <w:rsid w:val="00874EA5"/>
    <w:rsid w:val="008D1475"/>
    <w:rsid w:val="008E634B"/>
    <w:rsid w:val="0095410B"/>
    <w:rsid w:val="009A583F"/>
    <w:rsid w:val="009E1570"/>
    <w:rsid w:val="00A16A3F"/>
    <w:rsid w:val="00A31947"/>
    <w:rsid w:val="00AD22C2"/>
    <w:rsid w:val="00B0230E"/>
    <w:rsid w:val="00CB14A9"/>
    <w:rsid w:val="00CB29C2"/>
    <w:rsid w:val="00CC4BC7"/>
    <w:rsid w:val="00DD0BC4"/>
    <w:rsid w:val="00DF34BD"/>
    <w:rsid w:val="00E60218"/>
    <w:rsid w:val="00ED0C00"/>
    <w:rsid w:val="00F54704"/>
    <w:rsid w:val="00F754D6"/>
    <w:rsid w:val="1D1A39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1A39C1"/>
  <w15:chartTrackingRefBased/>
  <w15:docId w15:val="{380BBD25-2C93-47AF-936C-2D6DFBEDC7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paragraph" w:styleId="Odstavecseseznamem">
    <w:name w:val="Odstavec se seznamem"/>
    <w:basedOn w:val="Normal"/>
    <w:uiPriority w:val="34"/>
    <w:qFormat/>
    <w:rsid w:val="00210DE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5</Words>
  <Characters>1118</Characters>
  <Application>Microsoft Office Word</Application>
  <DocSecurity>4</DocSecurity>
  <Lines>9</Lines>
  <Paragraphs>2</Paragraphs>
  <ScaleCrop>false</ScaleCrop>
  <Company/>
  <LinksUpToDate>false</LinksUpToDate>
  <CharactersWithSpaces>1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e Tvrdá (PGR)</dc:creator>
  <cp:keywords/>
  <dc:description/>
  <cp:lastModifiedBy/>
  <cp:revision>1</cp:revision>
  <dcterms:created xsi:type="dcterms:W3CDTF">2024-06-17T16:11:00Z</dcterms:created>
  <dcterms:modified xsi:type="dcterms:W3CDTF">2012-08-07T16:44:00Z</dcterms:modified>
</cp:coreProperties>
</file>